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6269"/>
        <w:gridCol w:w="2037"/>
      </w:tblGrid>
      <w:tr w:rsidR="002A50C5" w:rsidRPr="002A50C5" w14:paraId="24D43517" w14:textId="77777777" w:rsidTr="002A50C5">
        <w:trPr>
          <w:trHeight w:val="280"/>
        </w:trPr>
        <w:tc>
          <w:tcPr>
            <w:tcW w:w="3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A52B8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eywords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41D47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unt</w:t>
            </w:r>
          </w:p>
        </w:tc>
      </w:tr>
      <w:tr w:rsidR="002A50C5" w:rsidRPr="002A50C5" w14:paraId="2E1E9485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5766A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rcopenia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B026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</w:t>
            </w:r>
          </w:p>
        </w:tc>
      </w:tr>
      <w:tr w:rsidR="002A50C5" w:rsidRPr="002A50C5" w14:paraId="679BFB08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48FC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alcoholic fatty liver diseas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A60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4</w:t>
            </w:r>
          </w:p>
        </w:tc>
      </w:tr>
      <w:tr w:rsidR="002A50C5" w:rsidRPr="002A50C5" w14:paraId="114BA18C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421D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sulin resistanc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351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</w:t>
            </w:r>
          </w:p>
        </w:tc>
      </w:tr>
      <w:tr w:rsidR="002A50C5" w:rsidRPr="002A50C5" w14:paraId="2EABBFE1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3F9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esity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710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</w:t>
            </w:r>
          </w:p>
        </w:tc>
      </w:tr>
      <w:tr w:rsidR="002A50C5" w:rsidRPr="002A50C5" w14:paraId="338544A9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DB08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valenc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868A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</w:t>
            </w:r>
          </w:p>
        </w:tc>
      </w:tr>
      <w:tr w:rsidR="002A50C5" w:rsidRPr="002A50C5" w14:paraId="189A3935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C9C9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alcoholic steatohepatit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D4F3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</w:tr>
      <w:tr w:rsidR="002A50C5" w:rsidRPr="002A50C5" w14:paraId="21EFBBFD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724E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alcoholic fatty live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023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</w:tr>
      <w:tr w:rsidR="002A50C5" w:rsidRPr="002A50C5" w14:paraId="2689B4D8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968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eletal muscl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922E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</w:t>
            </w:r>
          </w:p>
        </w:tc>
      </w:tr>
      <w:tr w:rsidR="002A50C5" w:rsidRPr="002A50C5" w14:paraId="405CE907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9CE9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bros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5356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</w:t>
            </w:r>
          </w:p>
        </w:tc>
      </w:tr>
      <w:tr w:rsidR="002A50C5" w:rsidRPr="002A50C5" w14:paraId="7D29C564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82C4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sk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6F25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</w:t>
            </w:r>
          </w:p>
        </w:tc>
      </w:tr>
      <w:tr w:rsidR="002A50C5" w:rsidRPr="002A50C5" w14:paraId="41089C25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7D59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abolic syndrom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8817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</w:t>
            </w:r>
          </w:p>
        </w:tc>
      </w:tr>
      <w:tr w:rsidR="002A50C5" w:rsidRPr="002A50C5" w14:paraId="22A53F7E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FD5B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r cirrhos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2B3A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</w:t>
            </w:r>
          </w:p>
        </w:tc>
      </w:tr>
      <w:tr w:rsidR="002A50C5" w:rsidRPr="002A50C5" w14:paraId="777B4BFA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9313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r fibros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129F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</w:tr>
      <w:tr w:rsidR="002A50C5" w:rsidRPr="002A50C5" w14:paraId="7C0E9880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BD7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tality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6933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</w:t>
            </w:r>
          </w:p>
        </w:tc>
      </w:tr>
      <w:tr w:rsidR="002A50C5" w:rsidRPr="002A50C5" w14:paraId="625B4EE7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5192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tty liver diseas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3D9B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</w:tr>
      <w:tr w:rsidR="002A50C5" w:rsidRPr="002A50C5" w14:paraId="45B35D66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EDD3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rcopenic obesity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A5CC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</w:tr>
      <w:tr w:rsidR="002A50C5" w:rsidRPr="002A50C5" w14:paraId="675EC590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E72D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scle mas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6A03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</w:tr>
      <w:tr w:rsidR="002A50C5" w:rsidRPr="002A50C5" w14:paraId="06980CE8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024D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tty live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0769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</w:tr>
      <w:tr w:rsidR="002A50C5" w:rsidRPr="002A50C5" w14:paraId="5CBACA2E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D7E2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dy compositio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A409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</w:tr>
      <w:tr w:rsidR="002A50C5" w:rsidRPr="002A50C5" w14:paraId="04ADD777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298C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sk facto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836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</w:tr>
      <w:tr w:rsidR="002A50C5" w:rsidRPr="002A50C5" w14:paraId="73B6004F" w14:textId="77777777" w:rsidTr="002A50C5">
        <w:trPr>
          <w:trHeight w:val="41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9EB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er transplantatio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9117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</w:tr>
      <w:tr w:rsidR="002A50C5" w:rsidRPr="002A50C5" w14:paraId="38F4CCB6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D88D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dy mas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6AD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</w:tr>
      <w:tr w:rsidR="002A50C5" w:rsidRPr="002A50C5" w14:paraId="555F242B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3477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licatio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849D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</w:tr>
      <w:tr w:rsidR="002A50C5" w:rsidRPr="002A50C5" w14:paraId="1035402E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B7B1C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flammatio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B3D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</w:tr>
      <w:tr w:rsidR="002A50C5" w:rsidRPr="002A50C5" w14:paraId="69554181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E3E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atic steatos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E6F0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</w:tr>
      <w:tr w:rsidR="002A50C5" w:rsidRPr="002A50C5" w14:paraId="2A671ED9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D42C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atohepatit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5B72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</w:tr>
      <w:tr w:rsidR="002A50C5" w:rsidRPr="002A50C5" w14:paraId="57124312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3D07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abetes mellitu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195A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</w:tr>
      <w:tr w:rsidR="002A50C5" w:rsidRPr="002A50C5" w14:paraId="067E2FDC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FE46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diovascular diseas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C37C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</w:tr>
      <w:tr w:rsidR="002A50C5" w:rsidRPr="002A50C5" w14:paraId="11B2D56C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ECD29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jor clinical study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6741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</w:tr>
      <w:tr w:rsidR="002A50C5" w:rsidRPr="002A50C5" w14:paraId="400A9E01" w14:textId="77777777" w:rsidTr="002A50C5">
        <w:trPr>
          <w:trHeight w:val="280"/>
        </w:trPr>
        <w:tc>
          <w:tcPr>
            <w:tcW w:w="3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25B8A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agnosis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E85AB" w14:textId="77777777" w:rsidR="002A50C5" w:rsidRPr="002A50C5" w:rsidRDefault="002A50C5" w:rsidP="002A5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50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</w:tr>
    </w:tbl>
    <w:p w14:paraId="04C9E027" w14:textId="77777777" w:rsidR="001D4082" w:rsidRDefault="001D4082">
      <w:pPr>
        <w:rPr>
          <w:rFonts w:hint="eastAsia"/>
        </w:rPr>
      </w:pPr>
    </w:p>
    <w:sectPr w:rsidR="001D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AB186" w14:textId="77777777" w:rsidR="008664A0" w:rsidRDefault="008664A0" w:rsidP="002A50C5">
      <w:pPr>
        <w:rPr>
          <w:rFonts w:hint="eastAsia"/>
        </w:rPr>
      </w:pPr>
      <w:r>
        <w:separator/>
      </w:r>
    </w:p>
  </w:endnote>
  <w:endnote w:type="continuationSeparator" w:id="0">
    <w:p w14:paraId="632A130D" w14:textId="77777777" w:rsidR="008664A0" w:rsidRDefault="008664A0" w:rsidP="002A50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E3904" w14:textId="77777777" w:rsidR="008664A0" w:rsidRDefault="008664A0" w:rsidP="002A50C5">
      <w:pPr>
        <w:rPr>
          <w:rFonts w:hint="eastAsia"/>
        </w:rPr>
      </w:pPr>
      <w:r>
        <w:separator/>
      </w:r>
    </w:p>
  </w:footnote>
  <w:footnote w:type="continuationSeparator" w:id="0">
    <w:p w14:paraId="5FC25CCF" w14:textId="77777777" w:rsidR="008664A0" w:rsidRDefault="008664A0" w:rsidP="002A50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22"/>
    <w:rsid w:val="001D4082"/>
    <w:rsid w:val="002A50C5"/>
    <w:rsid w:val="0035331B"/>
    <w:rsid w:val="008664A0"/>
    <w:rsid w:val="009B384A"/>
    <w:rsid w:val="00A8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BBF079-D5AB-49A7-91B3-7E0DCB43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20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0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20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20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20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20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20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20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20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2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2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20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20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20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20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20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20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20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2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20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20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20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20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20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20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2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20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20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50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50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5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5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514</Characters>
  <Application>Microsoft Office Word</Application>
  <DocSecurity>0</DocSecurity>
  <Lines>30</Lines>
  <Paragraphs>4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2</cp:revision>
  <dcterms:created xsi:type="dcterms:W3CDTF">2026-02-17T16:05:00Z</dcterms:created>
  <dcterms:modified xsi:type="dcterms:W3CDTF">2026-02-17T16:18:00Z</dcterms:modified>
</cp:coreProperties>
</file>